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9CA45" w14:textId="77777777" w:rsidR="006C037A" w:rsidRPr="00B54E5B" w:rsidRDefault="006C037A" w:rsidP="006C037A">
      <w:pPr>
        <w:spacing w:line="480" w:lineRule="auto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CB176A8" w14:textId="77777777" w:rsidR="006C037A" w:rsidRDefault="006C037A" w:rsidP="006C037A">
      <w:pPr>
        <w:spacing w:line="480" w:lineRule="auto"/>
        <w:rPr>
          <w:rStyle w:val="normaltextrun"/>
          <w:color w:val="000000"/>
          <w:shd w:val="clear" w:color="auto" w:fill="FFFFFF"/>
        </w:rPr>
      </w:pPr>
      <w:r>
        <w:rPr>
          <w:noProof/>
          <w:color w:val="000000"/>
          <w:shd w:val="clear" w:color="auto" w:fill="FFFFFF"/>
        </w:rPr>
        <w:drawing>
          <wp:inline distT="0" distB="0" distL="0" distR="0" wp14:anchorId="517FE6BF" wp14:editId="32C40A4D">
            <wp:extent cx="5251450" cy="5262113"/>
            <wp:effectExtent l="0" t="0" r="6350" b="0"/>
            <wp:docPr id="23" name="Picture 2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214485F.tmp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399"/>
                    <a:stretch/>
                  </pic:blipFill>
                  <pic:spPr bwMode="auto">
                    <a:xfrm>
                      <a:off x="0" y="0"/>
                      <a:ext cx="5251720" cy="5262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1F0B5" w14:textId="77777777" w:rsidR="006C037A" w:rsidRDefault="006C037A" w:rsidP="006C037A">
      <w:pPr>
        <w:spacing w:line="480" w:lineRule="auto"/>
        <w:rPr>
          <w:rStyle w:val="normaltextrun"/>
          <w:color w:val="000000"/>
          <w:shd w:val="clear" w:color="auto" w:fill="FFFFFF"/>
        </w:rPr>
      </w:pPr>
      <w:r>
        <w:rPr>
          <w:noProof/>
          <w:color w:val="000000"/>
          <w:shd w:val="clear" w:color="auto" w:fill="FFFFFF"/>
        </w:rPr>
        <w:lastRenderedPageBreak/>
        <w:drawing>
          <wp:inline distT="0" distB="0" distL="0" distR="0" wp14:anchorId="25CBE871" wp14:editId="1AA100EF">
            <wp:extent cx="5245100" cy="5253487"/>
            <wp:effectExtent l="0" t="0" r="0" b="4445"/>
            <wp:docPr id="24" name="Picture 2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214874.tmp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1"/>
                    <a:stretch/>
                  </pic:blipFill>
                  <pic:spPr bwMode="auto">
                    <a:xfrm>
                      <a:off x="0" y="0"/>
                      <a:ext cx="5245370" cy="52537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1C3C40" w14:textId="77777777" w:rsidR="006C037A" w:rsidRDefault="006C037A" w:rsidP="006C037A">
      <w:pPr>
        <w:spacing w:line="480" w:lineRule="auto"/>
        <w:rPr>
          <w:rStyle w:val="normaltextrun"/>
          <w:color w:val="000000"/>
          <w:shd w:val="clear" w:color="auto" w:fill="FFFFFF"/>
        </w:rPr>
      </w:pPr>
      <w:r>
        <w:rPr>
          <w:noProof/>
          <w:color w:val="000000"/>
          <w:shd w:val="clear" w:color="auto" w:fill="FFFFFF"/>
        </w:rPr>
        <w:lastRenderedPageBreak/>
        <w:drawing>
          <wp:inline distT="0" distB="0" distL="0" distR="0" wp14:anchorId="2DAD880C" wp14:editId="7549092D">
            <wp:extent cx="5264421" cy="5219968"/>
            <wp:effectExtent l="0" t="0" r="0" b="0"/>
            <wp:docPr id="25" name="Picture 25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214916C.t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4421" cy="521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03DB0" w14:textId="77777777" w:rsidR="006C037A" w:rsidRDefault="006C037A" w:rsidP="006C037A">
      <w:pPr>
        <w:spacing w:line="480" w:lineRule="auto"/>
        <w:rPr>
          <w:rStyle w:val="normaltextrun"/>
          <w:color w:val="000000"/>
          <w:shd w:val="clear" w:color="auto" w:fill="FFFFFF"/>
        </w:rPr>
      </w:pPr>
    </w:p>
    <w:p w14:paraId="6D8B6BFE" w14:textId="77777777" w:rsidR="006C037A" w:rsidRDefault="006C037A" w:rsidP="006C037A">
      <w:pPr>
        <w:spacing w:line="480" w:lineRule="auto"/>
        <w:rPr>
          <w:rStyle w:val="normaltextrun"/>
          <w:color w:val="000000"/>
          <w:shd w:val="clear" w:color="auto" w:fill="FFFFFF"/>
        </w:rPr>
      </w:pPr>
      <w:r>
        <w:rPr>
          <w:noProof/>
          <w:color w:val="000000"/>
          <w:shd w:val="clear" w:color="auto" w:fill="FFFFFF"/>
        </w:rPr>
        <w:lastRenderedPageBreak/>
        <w:drawing>
          <wp:inline distT="0" distB="0" distL="0" distR="0" wp14:anchorId="0DF1F4DE" wp14:editId="164BA352">
            <wp:extent cx="5207268" cy="5156465"/>
            <wp:effectExtent l="0" t="0" r="0" b="6350"/>
            <wp:docPr id="26" name="Picture 2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21431E3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268" cy="515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ACE0F" w14:textId="77777777" w:rsidR="006C037A" w:rsidRPr="00B54E5B" w:rsidRDefault="006C037A" w:rsidP="006C037A">
      <w:pPr>
        <w:spacing w:line="480" w:lineRule="auto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Hlk61514137"/>
      <w:r w:rsidRPr="00B54E5B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ig</w:t>
      </w:r>
      <w:r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S9</w:t>
      </w:r>
      <w:r w:rsidRPr="00B54E5B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</w:t>
      </w:r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artial dependence plots show the modeled relationship between </w:t>
      </w:r>
      <w:proofErr w:type="spellStart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bcatchment</w:t>
      </w:r>
      <w:proofErr w:type="spellEnd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verage (an estimate of nutrient flux) and the primary predictors for lakes and streams. They show how the predictions partially depend on the input variables of interest and </w:t>
      </w:r>
      <w:proofErr w:type="gramStart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e able to</w:t>
      </w:r>
      <w:proofErr w:type="gramEnd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epict whether the relationship is linear, curvilinear, or a step function. The plots above show the partial dependence plots for the major predictors of DOC (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 NO</w:t>
      </w:r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3</w:t>
      </w:r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-</w:t>
      </w:r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</w:t>
      </w:r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 TN (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</w:t>
      </w:r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 and TP (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</w:t>
      </w:r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proofErr w:type="spellStart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bcatchment</w:t>
      </w:r>
      <w:proofErr w:type="spellEnd"/>
      <w:r w:rsidRPr="00B54E5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everage for lakes and streams.  </w:t>
      </w:r>
    </w:p>
    <w:p w14:paraId="1100F0F7" w14:textId="77777777" w:rsidR="006C037A" w:rsidRDefault="006C037A">
      <w:bookmarkStart w:id="1" w:name="_GoBack"/>
      <w:bookmarkEnd w:id="0"/>
      <w:bookmarkEnd w:id="1"/>
    </w:p>
    <w:sectPr w:rsidR="006C0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37A"/>
    <w:rsid w:val="00244505"/>
    <w:rsid w:val="006C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86563"/>
  <w15:chartTrackingRefBased/>
  <w15:docId w15:val="{4D4D094F-A352-4B4E-8330-2EC16564C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C03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C0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5" Type="http://schemas.openxmlformats.org/officeDocument/2006/relationships/image" Target="media/image2.tmp"/><Relationship Id="rId4" Type="http://schemas.openxmlformats.org/officeDocument/2006/relationships/image" Target="media/image1.tmp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1-17T01:30:00Z</dcterms:created>
  <dcterms:modified xsi:type="dcterms:W3CDTF">2021-11-17T01:30:00Z</dcterms:modified>
</cp:coreProperties>
</file>